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07265" w14:textId="7143748C" w:rsidR="00E003F5" w:rsidRPr="003912F5" w:rsidRDefault="00FD4EDB" w:rsidP="00E003F5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</w:t>
      </w:r>
      <w:r w:rsidR="00926296">
        <w:rPr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>ile</w:t>
      </w:r>
      <w:r w:rsidR="00E003F5" w:rsidRPr="003912F5">
        <w:rPr>
          <w:b/>
          <w:bCs/>
          <w:sz w:val="20"/>
          <w:szCs w:val="20"/>
        </w:rPr>
        <w:t xml:space="preserve"> 2: HOPE app activity. </w:t>
      </w:r>
      <w:r w:rsidR="00E003F5" w:rsidRPr="003912F5">
        <w:rPr>
          <w:sz w:val="20"/>
          <w:szCs w:val="20"/>
        </w:rPr>
        <w:t>Participant activity is</w:t>
      </w:r>
      <w:r w:rsidR="00E003F5">
        <w:rPr>
          <w:sz w:val="20"/>
          <w:szCs w:val="20"/>
        </w:rPr>
        <w:t xml:space="preserve"> summed for each participant and</w:t>
      </w:r>
      <w:r w:rsidR="00E003F5" w:rsidRPr="003912F5">
        <w:rPr>
          <w:sz w:val="20"/>
          <w:szCs w:val="20"/>
        </w:rPr>
        <w:t xml:space="preserve"> averaged </w:t>
      </w:r>
      <w:r w:rsidR="00E003F5">
        <w:rPr>
          <w:sz w:val="20"/>
          <w:szCs w:val="20"/>
        </w:rPr>
        <w:t>across</w:t>
      </w:r>
      <w:r w:rsidR="00E003F5" w:rsidRPr="003912F5">
        <w:rPr>
          <w:sz w:val="20"/>
          <w:szCs w:val="20"/>
        </w:rPr>
        <w:t xml:space="preserve"> cohort participants</w:t>
      </w:r>
      <w:r w:rsidR="00E003F5">
        <w:rPr>
          <w:sz w:val="20"/>
          <w:szCs w:val="20"/>
        </w:rPr>
        <w:t xml:space="preserve"> (N=25)</w:t>
      </w:r>
      <w:r w:rsidR="00E003F5" w:rsidRPr="003912F5">
        <w:rPr>
          <w:sz w:val="20"/>
          <w:szCs w:val="20"/>
        </w:rPr>
        <w:t xml:space="preserve"> for each month following enrollment. </w:t>
      </w:r>
      <w:r w:rsidR="00E003F5">
        <w:rPr>
          <w:sz w:val="20"/>
          <w:szCs w:val="20"/>
        </w:rPr>
        <w:t>Daily check-in response rates are calculated per participant per month by subtype and averaged for all cohort participants. Active user is defined as a participant using a respective feature one or more times in a given month.</w:t>
      </w:r>
    </w:p>
    <w:p w14:paraId="3CD14EEE" w14:textId="77777777" w:rsidR="00E003F5" w:rsidRDefault="00E003F5" w:rsidP="00E003F5">
      <w:pPr>
        <w:rPr>
          <w:sz w:val="20"/>
          <w:szCs w:val="20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68"/>
        <w:gridCol w:w="1050"/>
        <w:gridCol w:w="1162"/>
        <w:gridCol w:w="1101"/>
        <w:gridCol w:w="1157"/>
        <w:gridCol w:w="1157"/>
        <w:gridCol w:w="1045"/>
      </w:tblGrid>
      <w:tr w:rsidR="00E003F5" w:rsidRPr="00612587" w14:paraId="7F383DB6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44CDC9D1" w14:textId="77777777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5C42A1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18FCC6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4A0BA7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51F6D6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1B41AD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577C7C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Month 6</w:t>
            </w:r>
          </w:p>
        </w:tc>
      </w:tr>
      <w:tr w:rsidR="00E003F5" w:rsidRPr="00612587" w14:paraId="5DB15593" w14:textId="77777777" w:rsidTr="004033E1">
        <w:trPr>
          <w:trHeight w:val="24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  <w:hideMark/>
          </w:tcPr>
          <w:p w14:paraId="2BA46B33" w14:textId="77777777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 xml:space="preserve">Direct provider messaging </w:t>
            </w:r>
          </w:p>
        </w:tc>
      </w:tr>
      <w:tr w:rsidR="00E003F5" w:rsidRPr="00612587" w14:paraId="21C8BA7E" w14:textId="77777777" w:rsidTr="004033E1">
        <w:trPr>
          <w:trHeight w:val="13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72CBE44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Messages sent per user, mean (SD, r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A8C3D0E" w14:textId="77777777" w:rsidR="00E003F5" w:rsidRPr="006A34AE" w:rsidRDefault="00E003F5" w:rsidP="00933E3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7.72 </w:t>
            </w:r>
          </w:p>
          <w:p w14:paraId="410EE96C" w14:textId="77777777" w:rsidR="00E003F5" w:rsidRPr="006A34AE" w:rsidRDefault="00E003F5" w:rsidP="00933E3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(7.04, 0-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41DBBE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.16 (6.79, 0-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3BFA8A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.2 (4.58, 0-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AB5C6A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.96 (5.53, 0-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A924F5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.88 (5.75, 0-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9FB1E5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.6 (1.85, 0-5)</w:t>
            </w:r>
          </w:p>
        </w:tc>
      </w:tr>
      <w:tr w:rsidR="00E003F5" w:rsidRPr="00612587" w14:paraId="2AF4CAC7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CA72C0C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 xml:space="preserve">Total messages sent by cohort, 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4518BA6" w14:textId="77777777" w:rsidR="00E003F5" w:rsidRPr="006A34AE" w:rsidRDefault="00E003F5" w:rsidP="00933E3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767172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8EF0CD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5CBF191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BFF055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17CC741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0</w:t>
            </w:r>
          </w:p>
        </w:tc>
      </w:tr>
      <w:tr w:rsidR="00E003F5" w:rsidRPr="00612587" w14:paraId="537A0717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C13F6AF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N, active users</w:t>
            </w:r>
            <w:r>
              <w:rPr>
                <w:sz w:val="18"/>
                <w:szCs w:val="18"/>
                <w:lang w:val="en-US"/>
              </w:rPr>
              <w:t xml:space="preserve"> (%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B540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83F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C810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8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7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BB0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A3D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6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6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D7C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3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52%)</w:t>
            </w:r>
          </w:p>
        </w:tc>
      </w:tr>
      <w:tr w:rsidR="00E003F5" w:rsidRPr="00612587" w14:paraId="37A6DACD" w14:textId="77777777" w:rsidTr="004033E1">
        <w:trPr>
          <w:trHeight w:val="24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  <w:hideMark/>
          </w:tcPr>
          <w:p w14:paraId="0B6EE07D" w14:textId="5EA53AE6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 xml:space="preserve">Community board </w:t>
            </w:r>
          </w:p>
        </w:tc>
      </w:tr>
      <w:tr w:rsidR="00E003F5" w:rsidRPr="00612587" w14:paraId="420D4A9D" w14:textId="77777777" w:rsidTr="004033E1">
        <w:trPr>
          <w:trHeight w:val="20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724B794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CMB posts per user, mean (SD, r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6A358B7" w14:textId="77777777" w:rsidR="00E003F5" w:rsidRPr="006A34AE" w:rsidRDefault="00E003F5" w:rsidP="00933E3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0.84 (1.6, 0-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38F6E4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.32 (0.9, 0-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0864EC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.32 (0.9, 0-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B889F3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.2 (0.5, 0-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3514EB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.12 (0.4, 0-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414653E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.04 (0.2, 0-1)</w:t>
            </w:r>
          </w:p>
        </w:tc>
      </w:tr>
      <w:tr w:rsidR="00E003F5" w:rsidRPr="00612587" w14:paraId="467D3D78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2F43B62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 xml:space="preserve">Total posts by cohort, 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E96E9FB" w14:textId="77777777" w:rsidR="00E003F5" w:rsidRPr="006A34AE" w:rsidRDefault="00E003F5" w:rsidP="00933E3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E9B11A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E0235B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5D2E6A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6E83BBC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64880A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E003F5" w:rsidRPr="00612587" w14:paraId="63774C69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4DAC0F84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N, active users</w:t>
            </w:r>
            <w:r>
              <w:rPr>
                <w:sz w:val="18"/>
                <w:szCs w:val="18"/>
                <w:lang w:val="en-US"/>
              </w:rPr>
              <w:t xml:space="preserve"> (%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1C8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9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3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941A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1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5A0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1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D807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1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5B37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AC9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4%)</w:t>
            </w:r>
          </w:p>
        </w:tc>
      </w:tr>
      <w:tr w:rsidR="00E003F5" w:rsidRPr="00612587" w14:paraId="15D4DB8E" w14:textId="77777777" w:rsidTr="004033E1">
        <w:trPr>
          <w:trHeight w:val="24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65" w:type="dxa"/>
              <w:bottom w:w="79" w:type="dxa"/>
              <w:right w:w="65" w:type="dxa"/>
            </w:tcMar>
            <w:vAlign w:val="bottom"/>
            <w:hideMark/>
          </w:tcPr>
          <w:p w14:paraId="72BB4862" w14:textId="77777777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Daily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check-ins</w:t>
            </w:r>
            <w:r w:rsidRPr="00612587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</w:tr>
      <w:tr w:rsidR="00E003F5" w:rsidRPr="00612587" w14:paraId="44CEDBCB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1F7851E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Mood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3016F5">
              <w:rPr>
                <w:sz w:val="18"/>
                <w:szCs w:val="18"/>
                <w:lang w:val="en-US"/>
              </w:rPr>
              <w:t>mean % response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FBAA20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5E676A8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7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562C088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880EF6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56D45F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C22F99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4%</w:t>
            </w:r>
          </w:p>
        </w:tc>
      </w:tr>
      <w:tr w:rsidR="00E003F5" w:rsidRPr="00612587" w14:paraId="381F3054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4ED2D9D4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Stres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3016F5">
              <w:rPr>
                <w:sz w:val="18"/>
                <w:szCs w:val="18"/>
                <w:lang w:val="en-US"/>
              </w:rPr>
              <w:t>mean % response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9FB871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17B28F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7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CE080B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BB71AF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A93375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4CBE35B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4%</w:t>
            </w:r>
          </w:p>
        </w:tc>
      </w:tr>
      <w:tr w:rsidR="00E003F5" w:rsidRPr="00612587" w14:paraId="56DE43DD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F8DDC9C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Medication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3016F5">
              <w:rPr>
                <w:sz w:val="18"/>
                <w:szCs w:val="18"/>
                <w:lang w:val="en-US"/>
              </w:rPr>
              <w:t>mean % response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0551B3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C0134C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55530B3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DE305B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395E2BAC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CBE2D5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0%</w:t>
            </w:r>
          </w:p>
        </w:tc>
      </w:tr>
      <w:tr w:rsidR="00E003F5" w:rsidRPr="00612587" w14:paraId="667D2FF3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7DE466F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 xml:space="preserve">Substance </w:t>
            </w:r>
            <w:r>
              <w:rPr>
                <w:sz w:val="18"/>
                <w:szCs w:val="18"/>
                <w:lang w:val="en-US"/>
              </w:rPr>
              <w:t xml:space="preserve">use, </w:t>
            </w:r>
            <w:r w:rsidRPr="003016F5">
              <w:rPr>
                <w:sz w:val="18"/>
                <w:szCs w:val="18"/>
                <w:lang w:val="en-US"/>
              </w:rPr>
              <w:t>mean % response 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540DF4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8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74C351A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4216FB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6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11C7310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21B0647C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5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070BB075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40%</w:t>
            </w:r>
          </w:p>
        </w:tc>
      </w:tr>
      <w:tr w:rsidR="00E003F5" w:rsidRPr="00612587" w14:paraId="4B2A4E61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bottom"/>
            <w:hideMark/>
          </w:tcPr>
          <w:p w14:paraId="6BA56700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N, active users</w:t>
            </w:r>
            <w:r>
              <w:rPr>
                <w:sz w:val="18"/>
                <w:szCs w:val="18"/>
                <w:lang w:val="en-US"/>
              </w:rPr>
              <w:t xml:space="preserve"> (%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36D502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5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3A8CA6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5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D6989E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3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9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4DCAE3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3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9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113AC5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4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9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AC7B9A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9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76%)</w:t>
            </w:r>
          </w:p>
        </w:tc>
      </w:tr>
      <w:tr w:rsidR="00E003F5" w:rsidRPr="00612587" w14:paraId="74825CF4" w14:textId="77777777" w:rsidTr="004033E1">
        <w:trPr>
          <w:trHeight w:val="24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65" w:type="dxa"/>
              <w:bottom w:w="79" w:type="dxa"/>
              <w:right w:w="65" w:type="dxa"/>
            </w:tcMar>
            <w:vAlign w:val="center"/>
            <w:hideMark/>
          </w:tcPr>
          <w:p w14:paraId="310DABBE" w14:textId="77777777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Experiences</w:t>
            </w:r>
          </w:p>
        </w:tc>
      </w:tr>
      <w:tr w:rsidR="00E003F5" w:rsidRPr="00612587" w14:paraId="0AD226FA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4835010A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Trigger</w:t>
            </w:r>
            <w:r>
              <w:rPr>
                <w:sz w:val="18"/>
                <w:szCs w:val="18"/>
                <w:lang w:val="en-US"/>
              </w:rPr>
              <w:t xml:space="preserve"> entered,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5B4F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9438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E110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0FE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231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784E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E003F5" w:rsidRPr="00612587" w14:paraId="339B0385" w14:textId="77777777" w:rsidTr="004033E1">
        <w:trPr>
          <w:trHeight w:val="43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3B2DF9F2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Encouragement</w:t>
            </w:r>
            <w:r>
              <w:rPr>
                <w:sz w:val="18"/>
                <w:szCs w:val="18"/>
                <w:lang w:val="en-US"/>
              </w:rPr>
              <w:t xml:space="preserve"> entered,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8A6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DB623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1599E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FAC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DAD1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54528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E003F5" w:rsidRPr="00612587" w14:paraId="710BF89C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5CE2E60C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N, active users</w:t>
            </w:r>
            <w:r>
              <w:rPr>
                <w:sz w:val="18"/>
                <w:szCs w:val="18"/>
                <w:lang w:val="en-US"/>
              </w:rPr>
              <w:t xml:space="preserve"> (%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474F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3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5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C593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AA09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FC4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5F86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8615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0%)</w:t>
            </w:r>
          </w:p>
        </w:tc>
      </w:tr>
      <w:tr w:rsidR="00E003F5" w:rsidRPr="00612587" w14:paraId="7D1A8704" w14:textId="77777777" w:rsidTr="004033E1">
        <w:trPr>
          <w:trHeight w:val="24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65" w:type="dxa"/>
              <w:bottom w:w="79" w:type="dxa"/>
              <w:right w:w="65" w:type="dxa"/>
            </w:tcMar>
            <w:vAlign w:val="center"/>
            <w:hideMark/>
          </w:tcPr>
          <w:p w14:paraId="734D71FA" w14:textId="77777777" w:rsidR="00E003F5" w:rsidRPr="00612587" w:rsidRDefault="00E003F5" w:rsidP="00933E33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Goals</w:t>
            </w:r>
          </w:p>
        </w:tc>
      </w:tr>
      <w:tr w:rsidR="00E003F5" w:rsidRPr="00612587" w14:paraId="5B6F1F3E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7DBAA6C0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Working On It</w:t>
            </w:r>
            <w:r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0F2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E51AB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FC26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7C2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A78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CB3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E003F5" w:rsidRPr="00612587" w14:paraId="4094D1F7" w14:textId="77777777" w:rsidTr="004033E1">
        <w:trPr>
          <w:trHeight w:val="3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510E84CF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>Achieved</w:t>
            </w:r>
            <w:r>
              <w:rPr>
                <w:sz w:val="18"/>
                <w:szCs w:val="18"/>
                <w:lang w:val="en-US"/>
              </w:rPr>
              <w:t>, 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D9A2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ECEC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081A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BCA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A85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AD08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E003F5" w:rsidRPr="00612587" w14:paraId="6AB22291" w14:textId="77777777" w:rsidTr="004033E1">
        <w:trPr>
          <w:trHeight w:val="1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87" w:type="dxa"/>
              <w:bottom w:w="72" w:type="dxa"/>
              <w:right w:w="87" w:type="dxa"/>
            </w:tcMar>
            <w:vAlign w:val="center"/>
            <w:hideMark/>
          </w:tcPr>
          <w:p w14:paraId="2847C434" w14:textId="77777777" w:rsidR="00E003F5" w:rsidRPr="00612587" w:rsidRDefault="00E003F5" w:rsidP="00933E33">
            <w:pPr>
              <w:rPr>
                <w:sz w:val="18"/>
                <w:szCs w:val="18"/>
                <w:lang w:val="en-US"/>
              </w:rPr>
            </w:pPr>
            <w:r w:rsidRPr="00612587">
              <w:rPr>
                <w:sz w:val="18"/>
                <w:szCs w:val="18"/>
                <w:lang w:val="en-US"/>
              </w:rPr>
              <w:t xml:space="preserve">N, active users </w:t>
            </w:r>
            <w:r>
              <w:rPr>
                <w:sz w:val="18"/>
                <w:szCs w:val="18"/>
                <w:lang w:val="en-US"/>
              </w:rPr>
              <w:t>(% cohor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BFB4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A34AE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9 (3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D3ACD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9F37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EB8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D7F46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2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86331" w14:textId="77777777" w:rsidR="00E003F5" w:rsidRPr="00612587" w:rsidRDefault="00E003F5" w:rsidP="00933E3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12587">
              <w:rPr>
                <w:b/>
                <w:bCs/>
                <w:sz w:val="18"/>
                <w:szCs w:val="18"/>
                <w:lang w:val="en-US"/>
              </w:rPr>
              <w:t>0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0%)</w:t>
            </w:r>
          </w:p>
        </w:tc>
      </w:tr>
    </w:tbl>
    <w:p w14:paraId="05B7A861" w14:textId="77777777" w:rsidR="00FF605C" w:rsidRDefault="00FF605C"/>
    <w:sectPr w:rsidR="00FF6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FE"/>
    <w:rsid w:val="00045BF4"/>
    <w:rsid w:val="000F1ACA"/>
    <w:rsid w:val="00124A14"/>
    <w:rsid w:val="00134493"/>
    <w:rsid w:val="00141B6B"/>
    <w:rsid w:val="001D672A"/>
    <w:rsid w:val="001E0D6E"/>
    <w:rsid w:val="00204564"/>
    <w:rsid w:val="00225F35"/>
    <w:rsid w:val="00261187"/>
    <w:rsid w:val="00262FD4"/>
    <w:rsid w:val="00345C5A"/>
    <w:rsid w:val="004033E1"/>
    <w:rsid w:val="004E3809"/>
    <w:rsid w:val="006245B7"/>
    <w:rsid w:val="00645B6A"/>
    <w:rsid w:val="00677FC0"/>
    <w:rsid w:val="006841EF"/>
    <w:rsid w:val="006D6818"/>
    <w:rsid w:val="006E17BD"/>
    <w:rsid w:val="006E2CBD"/>
    <w:rsid w:val="006E32A0"/>
    <w:rsid w:val="007523FB"/>
    <w:rsid w:val="0078752B"/>
    <w:rsid w:val="00794C16"/>
    <w:rsid w:val="007C323E"/>
    <w:rsid w:val="007D13EC"/>
    <w:rsid w:val="007F1915"/>
    <w:rsid w:val="0081001F"/>
    <w:rsid w:val="008231F3"/>
    <w:rsid w:val="00862AFE"/>
    <w:rsid w:val="008D4BB6"/>
    <w:rsid w:val="00926296"/>
    <w:rsid w:val="00965EB0"/>
    <w:rsid w:val="009763E6"/>
    <w:rsid w:val="00A025F0"/>
    <w:rsid w:val="00A16154"/>
    <w:rsid w:val="00A40C20"/>
    <w:rsid w:val="00A73364"/>
    <w:rsid w:val="00A7583F"/>
    <w:rsid w:val="00A97417"/>
    <w:rsid w:val="00AA39DA"/>
    <w:rsid w:val="00AB0461"/>
    <w:rsid w:val="00AE49B8"/>
    <w:rsid w:val="00BA6F74"/>
    <w:rsid w:val="00C52894"/>
    <w:rsid w:val="00C93D90"/>
    <w:rsid w:val="00CA0DD3"/>
    <w:rsid w:val="00CA5362"/>
    <w:rsid w:val="00CD06A3"/>
    <w:rsid w:val="00D27860"/>
    <w:rsid w:val="00D47828"/>
    <w:rsid w:val="00DD549A"/>
    <w:rsid w:val="00E003F5"/>
    <w:rsid w:val="00E97A42"/>
    <w:rsid w:val="00EF0FA7"/>
    <w:rsid w:val="00F277D9"/>
    <w:rsid w:val="00F552E0"/>
    <w:rsid w:val="00FC6F86"/>
    <w:rsid w:val="00FD4EDB"/>
    <w:rsid w:val="00FF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4FF9A"/>
  <w15:chartTrackingRefBased/>
  <w15:docId w15:val="{4B5B47E1-A89B-BC4F-A511-E66FCF30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AF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2AFE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1-07-01T21:47:00Z</dcterms:created>
  <dcterms:modified xsi:type="dcterms:W3CDTF">2021-09-03T16:36:00Z</dcterms:modified>
</cp:coreProperties>
</file>